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9574F" w14:textId="77777777" w:rsidR="004E2BC9" w:rsidRDefault="00CF4743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14:paraId="7EE71F67" w14:textId="77777777" w:rsidR="00CF4743" w:rsidRDefault="00CF4743">
      <w:pPr>
        <w:rPr>
          <w:rFonts w:ascii="Arial" w:hAnsi="Arial" w:cs="Arial"/>
        </w:rPr>
      </w:pPr>
    </w:p>
    <w:p w14:paraId="03ACAAFB" w14:textId="77777777" w:rsidR="00CF4743" w:rsidRDefault="00AE2CFE" w:rsidP="00CF4743">
      <w:pPr>
        <w:spacing w:line="480" w:lineRule="auto"/>
        <w:rPr>
          <w:rFonts w:ascii="Arial" w:hAnsi="Arial"/>
        </w:rPr>
      </w:pPr>
      <w:r>
        <w:rPr>
          <w:rFonts w:ascii="Arial" w:hAnsi="Arial" w:cs="Arial"/>
        </w:rPr>
        <w:t>Supplemental Equations</w:t>
      </w:r>
      <w:bookmarkStart w:id="0" w:name="_GoBack"/>
      <w:bookmarkEnd w:id="0"/>
      <w:r w:rsidR="00CF4743">
        <w:rPr>
          <w:rFonts w:ascii="Arial" w:hAnsi="Arial" w:cs="Arial"/>
        </w:rPr>
        <w:t xml:space="preserve"> -</w:t>
      </w:r>
      <w:r w:rsidR="00CF4743" w:rsidRPr="00F52757">
        <w:rPr>
          <w:rFonts w:ascii="Arial" w:hAnsi="Arial" w:cs="Arial"/>
        </w:rPr>
        <w:t xml:space="preserve"> </w:t>
      </w:r>
      <w:r w:rsidR="00CF4743" w:rsidRPr="00F52757">
        <w:rPr>
          <w:rFonts w:ascii="Arial" w:hAnsi="Arial"/>
        </w:rPr>
        <w:t>Sine curve equations of monthly stream discharge estimates from UGSS stream gauge data.</w:t>
      </w:r>
    </w:p>
    <w:p w14:paraId="12281CB4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1</w:t>
      </w:r>
      <w:proofErr w:type="gramEnd"/>
      <w:r w:rsidRPr="004D5E3A">
        <w:rPr>
          <w:rFonts w:ascii="Arial" w:hAnsi="Arial"/>
        </w:rPr>
        <w:t xml:space="preserve"> = (0.196 + 1.00 * SIN((6.283 * week / 17 + 3.8) * 180 / pi))</w:t>
      </w:r>
    </w:p>
    <w:p w14:paraId="27E1DDBD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2</w:t>
      </w:r>
      <w:proofErr w:type="gramEnd"/>
      <w:r w:rsidRPr="004D5E3A">
        <w:rPr>
          <w:rFonts w:ascii="Arial" w:hAnsi="Arial"/>
        </w:rPr>
        <w:t xml:space="preserve"> = (2.054 + 0.30 * SIN((6.283 * week / 17 + 3.8) * 180 / pi))</w:t>
      </w:r>
    </w:p>
    <w:p w14:paraId="1F0465EB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3</w:t>
      </w:r>
      <w:proofErr w:type="gramEnd"/>
      <w:r w:rsidRPr="004D5E3A">
        <w:rPr>
          <w:rFonts w:ascii="Arial" w:hAnsi="Arial"/>
        </w:rPr>
        <w:t xml:space="preserve"> = (1.939 + 0.30 * SIN((6.283 * week / 17 + 3.8) * 180 / pi))</w:t>
      </w:r>
    </w:p>
    <w:p w14:paraId="06C69C13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4</w:t>
      </w:r>
      <w:proofErr w:type="gramEnd"/>
      <w:r w:rsidRPr="004D5E3A">
        <w:rPr>
          <w:rFonts w:ascii="Arial" w:hAnsi="Arial"/>
        </w:rPr>
        <w:t xml:space="preserve"> = (1.994 + 0.30 * SIN((6.283 * week / 17 + 3.8) * 180 / pi))</w:t>
      </w:r>
    </w:p>
    <w:p w14:paraId="0C5E451F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5</w:t>
      </w:r>
      <w:proofErr w:type="gramEnd"/>
      <w:r w:rsidRPr="004D5E3A">
        <w:rPr>
          <w:rFonts w:ascii="Arial" w:hAnsi="Arial"/>
        </w:rPr>
        <w:t xml:space="preserve"> = (1.299 + 0.30 * SIN((6.283 * week / 17 + 3.8) * 180 / pi))</w:t>
      </w:r>
    </w:p>
    <w:p w14:paraId="178E5CED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6</w:t>
      </w:r>
      <w:proofErr w:type="gramEnd"/>
      <w:r w:rsidRPr="004D5E3A">
        <w:rPr>
          <w:rFonts w:ascii="Arial" w:hAnsi="Arial"/>
        </w:rPr>
        <w:t xml:space="preserve"> = (1.865 + 0.30 * SIN((6.283 * week / 17 + 3.8) * 180 / pi))</w:t>
      </w:r>
    </w:p>
    <w:p w14:paraId="4B8FBF72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7</w:t>
      </w:r>
      <w:proofErr w:type="gramEnd"/>
      <w:r w:rsidRPr="004D5E3A">
        <w:rPr>
          <w:rFonts w:ascii="Arial" w:hAnsi="Arial"/>
        </w:rPr>
        <w:t xml:space="preserve"> = (1.345 + 0.40 * SIN((6.283 * week / 17 + 3.8) * 180 / pi))</w:t>
      </w:r>
    </w:p>
    <w:p w14:paraId="64B05FF7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8</w:t>
      </w:r>
      <w:proofErr w:type="gramEnd"/>
      <w:r w:rsidRPr="004D5E3A">
        <w:rPr>
          <w:rFonts w:ascii="Arial" w:hAnsi="Arial"/>
        </w:rPr>
        <w:t xml:space="preserve"> = (1.239 + 0.30 * SIN((6.283 * week / 17 + 3.8) * 180 / pi))</w:t>
      </w:r>
    </w:p>
    <w:p w14:paraId="5D5E619E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H9</w:t>
      </w:r>
      <w:proofErr w:type="gramEnd"/>
      <w:r w:rsidRPr="004D5E3A">
        <w:rPr>
          <w:rFonts w:ascii="Arial" w:hAnsi="Arial"/>
        </w:rPr>
        <w:t xml:space="preserve"> = (1.860 + 0.18 * SIN((6.283 * week / 17 + 3.8) * 180 / pi))</w:t>
      </w:r>
    </w:p>
    <w:p w14:paraId="08D3D0E7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1</w:t>
      </w:r>
      <w:proofErr w:type="gramEnd"/>
      <w:r w:rsidRPr="004D5E3A">
        <w:rPr>
          <w:rFonts w:ascii="Arial" w:hAnsi="Arial"/>
        </w:rPr>
        <w:t xml:space="preserve"> = (1.567 + 0.25 * SIN((6.283 * week / 51 + 1) * 180 / pi))</w:t>
      </w:r>
    </w:p>
    <w:p w14:paraId="4101F3FA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2</w:t>
      </w:r>
      <w:proofErr w:type="gramEnd"/>
      <w:r w:rsidRPr="004D5E3A">
        <w:rPr>
          <w:rFonts w:ascii="Arial" w:hAnsi="Arial"/>
        </w:rPr>
        <w:t xml:space="preserve"> = (0.995 + 0.25 * SIN((6.283 * week / 51 + 1) * 180 / pi))</w:t>
      </w:r>
    </w:p>
    <w:p w14:paraId="02F9914B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3</w:t>
      </w:r>
      <w:proofErr w:type="gramEnd"/>
      <w:r w:rsidRPr="004D5E3A">
        <w:rPr>
          <w:rFonts w:ascii="Arial" w:hAnsi="Arial"/>
        </w:rPr>
        <w:t xml:space="preserve"> = (0.519 + 0.60 * SIN((6.283 * week / 51 + 1) * 180 / pi))</w:t>
      </w:r>
    </w:p>
    <w:p w14:paraId="3B47AB0F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4</w:t>
      </w:r>
      <w:proofErr w:type="gramEnd"/>
      <w:r w:rsidRPr="004D5E3A">
        <w:rPr>
          <w:rFonts w:ascii="Arial" w:hAnsi="Arial"/>
        </w:rPr>
        <w:t xml:space="preserve"> = (1.075 + 0.50 * SIN((6.283 * week / 51 + 1) * 180 / pi))</w:t>
      </w:r>
    </w:p>
    <w:p w14:paraId="477A3CDC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5</w:t>
      </w:r>
      <w:proofErr w:type="gramEnd"/>
      <w:r w:rsidRPr="004D5E3A">
        <w:rPr>
          <w:rFonts w:ascii="Arial" w:hAnsi="Arial"/>
        </w:rPr>
        <w:t xml:space="preserve"> = (1.015 + 0.25 * SIN((6.283 * week / 51 + 1) * 180 / pi))</w:t>
      </w:r>
    </w:p>
    <w:p w14:paraId="377DAFAB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6</w:t>
      </w:r>
      <w:proofErr w:type="gramEnd"/>
      <w:r w:rsidRPr="004D5E3A">
        <w:rPr>
          <w:rFonts w:ascii="Arial" w:hAnsi="Arial"/>
        </w:rPr>
        <w:t xml:space="preserve"> = (1.554 + 0.15 * SIN((6.283 * week / 51 + 1) * 180 / pi))</w:t>
      </w:r>
    </w:p>
    <w:p w14:paraId="6BC9149A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7</w:t>
      </w:r>
      <w:proofErr w:type="gramEnd"/>
      <w:r w:rsidRPr="004D5E3A">
        <w:rPr>
          <w:rFonts w:ascii="Arial" w:hAnsi="Arial"/>
        </w:rPr>
        <w:t xml:space="preserve"> = (1.013 + 0.15 * SIN((6.283 * week / 51 + 1) * 180 / pi))</w:t>
      </w:r>
    </w:p>
    <w:p w14:paraId="1C283DDA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8</w:t>
      </w:r>
      <w:proofErr w:type="gramEnd"/>
      <w:r w:rsidRPr="004D5E3A">
        <w:rPr>
          <w:rFonts w:ascii="Arial" w:hAnsi="Arial"/>
        </w:rPr>
        <w:t xml:space="preserve"> = (0.958 + 0.15 * SIN((6.283 * week / 51 + 1) * 180 / pi))</w:t>
      </w:r>
    </w:p>
    <w:p w14:paraId="4ED988DF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O9</w:t>
      </w:r>
      <w:proofErr w:type="gramEnd"/>
      <w:r w:rsidRPr="004D5E3A">
        <w:rPr>
          <w:rFonts w:ascii="Arial" w:hAnsi="Arial"/>
        </w:rPr>
        <w:t xml:space="preserve"> = (1.397 + 0.45 * SIN((6.283 * week / 51 + 1) * 180 / pi))</w:t>
      </w:r>
    </w:p>
    <w:p w14:paraId="0A64A117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1</w:t>
      </w:r>
      <w:proofErr w:type="gramEnd"/>
      <w:r w:rsidRPr="004D5E3A">
        <w:rPr>
          <w:rFonts w:ascii="Arial" w:hAnsi="Arial"/>
        </w:rPr>
        <w:t xml:space="preserve"> = (1.963 + 0.50 * SIN((6.283 * week / 51 + 1) * 180 / pi))</w:t>
      </w:r>
    </w:p>
    <w:p w14:paraId="5184AD2C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2</w:t>
      </w:r>
      <w:proofErr w:type="gramEnd"/>
      <w:r w:rsidRPr="004D5E3A">
        <w:rPr>
          <w:rFonts w:ascii="Arial" w:hAnsi="Arial"/>
        </w:rPr>
        <w:t xml:space="preserve"> = (1.911 + 0.25 * SIN((6.283 * week / 51 + 1) * 180 / pi))</w:t>
      </w:r>
    </w:p>
    <w:p w14:paraId="69F44534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3</w:t>
      </w:r>
      <w:proofErr w:type="gramEnd"/>
      <w:r w:rsidRPr="004D5E3A">
        <w:rPr>
          <w:rFonts w:ascii="Arial" w:hAnsi="Arial"/>
        </w:rPr>
        <w:t xml:space="preserve"> = (0.809 + 0.55 * SIN((6.283 * week / 51 + 1) * 180 / pi))</w:t>
      </w:r>
    </w:p>
    <w:p w14:paraId="5B0FBC06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4</w:t>
      </w:r>
      <w:proofErr w:type="gramEnd"/>
      <w:r w:rsidRPr="004D5E3A">
        <w:rPr>
          <w:rFonts w:ascii="Arial" w:hAnsi="Arial"/>
        </w:rPr>
        <w:t xml:space="preserve"> = (2.060 + 0.25 * SIN((6.283 * week / 51 + 1) * 180 / pi))</w:t>
      </w:r>
    </w:p>
    <w:p w14:paraId="05AD0DBF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5</w:t>
      </w:r>
      <w:proofErr w:type="gramEnd"/>
      <w:r w:rsidRPr="004D5E3A">
        <w:rPr>
          <w:rFonts w:ascii="Arial" w:hAnsi="Arial"/>
        </w:rPr>
        <w:t xml:space="preserve"> = (0.364 + 0.25 * SIN((6.283 * week / 51 + 1) * 180 / pi))</w:t>
      </w:r>
    </w:p>
    <w:p w14:paraId="5AF50A83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6</w:t>
      </w:r>
      <w:proofErr w:type="gramEnd"/>
      <w:r w:rsidRPr="004D5E3A">
        <w:rPr>
          <w:rFonts w:ascii="Arial" w:hAnsi="Arial"/>
        </w:rPr>
        <w:t xml:space="preserve"> = (1.520 + 0.45 * SIN((6.283 * week / 51 + 1) * 180 / pi))</w:t>
      </w:r>
    </w:p>
    <w:p w14:paraId="05A1314A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7</w:t>
      </w:r>
      <w:proofErr w:type="gramEnd"/>
      <w:r w:rsidRPr="004D5E3A">
        <w:rPr>
          <w:rFonts w:ascii="Arial" w:hAnsi="Arial"/>
        </w:rPr>
        <w:t xml:space="preserve"> = (1.520 + 0.25 * SIN((6.283 * week / 51 + 1) * 180 / pi))</w:t>
      </w:r>
    </w:p>
    <w:p w14:paraId="13EC945D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8</w:t>
      </w:r>
      <w:proofErr w:type="gramEnd"/>
      <w:r w:rsidRPr="004D5E3A">
        <w:rPr>
          <w:rFonts w:ascii="Arial" w:hAnsi="Arial"/>
        </w:rPr>
        <w:t xml:space="preserve"> = (2.115 + 0.15 * SIN((6.283 * week / 51 + 1) * 180 / pi)) </w:t>
      </w:r>
    </w:p>
    <w:p w14:paraId="76047B44" w14:textId="77777777" w:rsidR="00CF4743" w:rsidRPr="004D5E3A" w:rsidRDefault="00CF4743" w:rsidP="00CF4743">
      <w:pPr>
        <w:ind w:left="720"/>
        <w:rPr>
          <w:rFonts w:ascii="Arial" w:hAnsi="Arial"/>
        </w:rPr>
      </w:pPr>
      <w:proofErr w:type="gramStart"/>
      <w:r w:rsidRPr="004D5E3A">
        <w:rPr>
          <w:rFonts w:ascii="Arial" w:hAnsi="Arial"/>
        </w:rPr>
        <w:t>flow</w:t>
      </w:r>
      <w:r w:rsidRPr="004D5E3A">
        <w:rPr>
          <w:rFonts w:ascii="Arial" w:hAnsi="Arial"/>
          <w:vertAlign w:val="subscript"/>
        </w:rPr>
        <w:t>K9</w:t>
      </w:r>
      <w:proofErr w:type="gramEnd"/>
      <w:r w:rsidRPr="004D5E3A">
        <w:rPr>
          <w:rFonts w:ascii="Arial" w:hAnsi="Arial"/>
        </w:rPr>
        <w:t xml:space="preserve"> = (1.203 + 0.30 * SIN((6.283 * week / 51 + 1) * 180 / pi))</w:t>
      </w:r>
    </w:p>
    <w:p w14:paraId="24F9C47C" w14:textId="77777777" w:rsidR="00CF4743" w:rsidRPr="00CF4743" w:rsidRDefault="00CF4743">
      <w:pPr>
        <w:rPr>
          <w:rFonts w:ascii="Arial" w:hAnsi="Arial" w:cs="Arial"/>
        </w:rPr>
      </w:pPr>
    </w:p>
    <w:sectPr w:rsidR="00CF4743" w:rsidRPr="00CF4743" w:rsidSect="00301F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743"/>
    <w:rsid w:val="00301F83"/>
    <w:rsid w:val="004E2BC9"/>
    <w:rsid w:val="00AE2CFE"/>
    <w:rsid w:val="00CF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31D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Macintosh Word</Application>
  <DocSecurity>0</DocSecurity>
  <Lines>13</Lines>
  <Paragraphs>3</Paragraphs>
  <ScaleCrop>false</ScaleCrop>
  <Company>Tulane University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Moody</dc:creator>
  <cp:keywords/>
  <dc:description/>
  <cp:lastModifiedBy>Kristine Moody</cp:lastModifiedBy>
  <cp:revision>2</cp:revision>
  <dcterms:created xsi:type="dcterms:W3CDTF">2019-03-15T19:06:00Z</dcterms:created>
  <dcterms:modified xsi:type="dcterms:W3CDTF">2019-03-15T20:36:00Z</dcterms:modified>
</cp:coreProperties>
</file>